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AC712" w14:textId="6ADB5EE7" w:rsidR="0094566B" w:rsidRDefault="004D2C07">
      <w:pPr>
        <w:rPr>
          <w:rFonts w:ascii="Times New Roman" w:hAnsi="Times New Roman" w:cs="Times New Roman"/>
        </w:rPr>
      </w:pPr>
      <w:r w:rsidRPr="004D2C07">
        <w:rPr>
          <w:rFonts w:ascii="Times New Roman" w:hAnsi="Times New Roman" w:cs="Times New Roman"/>
          <w:b/>
          <w:bCs/>
        </w:rPr>
        <w:t>Table S1</w:t>
      </w:r>
      <w:r w:rsidRPr="004D2C07">
        <w:rPr>
          <w:rFonts w:ascii="Times New Roman" w:hAnsi="Times New Roman" w:cs="Times New Roman"/>
        </w:rPr>
        <w:t xml:space="preserve">: </w:t>
      </w:r>
      <w:r w:rsidR="008C1015">
        <w:rPr>
          <w:rFonts w:ascii="Times New Roman" w:hAnsi="Times New Roman" w:cs="Times New Roman"/>
        </w:rPr>
        <w:t>Description of c-ELISA competition percentage (%) and results, and CDV VNA neutralisation (%) and results for 29 samples that were subjected to both analyses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520"/>
        <w:gridCol w:w="2260"/>
        <w:gridCol w:w="1480"/>
        <w:gridCol w:w="1643"/>
        <w:gridCol w:w="1680"/>
      </w:tblGrid>
      <w:tr w:rsidR="00807FC3" w:rsidRPr="00807FC3" w14:paraId="2C088534" w14:textId="77777777" w:rsidTr="00807FC3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094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ID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1412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c-ELISA competition percentage (%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D71FF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ELISA resul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B350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807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eutralisation</w:t>
            </w:r>
            <w:proofErr w:type="spellEnd"/>
            <w:r w:rsidRPr="00807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3A76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CDV VNA result</w:t>
            </w:r>
          </w:p>
        </w:tc>
      </w:tr>
      <w:tr w:rsidR="00807FC3" w:rsidRPr="00807FC3" w14:paraId="1622C798" w14:textId="77777777" w:rsidTr="00807FC3">
        <w:trPr>
          <w:trHeight w:val="31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E88A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EF5F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.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BEF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FC9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6.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186C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5903A08A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DC52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284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A9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54F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2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647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5B118A5F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A54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51C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607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83E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5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2A7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1A8AEF06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489C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A4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FFD0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A15C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540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7A211413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8A8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271A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F2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BCA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9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482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4B18F9E3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0C2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C3C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BAA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813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4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348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4138CB03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4C4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752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A964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591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9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9EB2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7A9AD5B0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FC5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960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2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77C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D2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2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B120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43E9D94B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C29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F17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2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61CE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E8F0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4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1582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2C9AF4CC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ED8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734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426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BC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9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4C8F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642C4FD8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10D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2D6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705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5C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9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318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512BCA47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08D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946C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99D4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C0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AA94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422969C6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EFD2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FF9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574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D590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8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C7A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501D6809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A06E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B16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7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FDA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3D7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E3C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5F605AB3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041A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235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8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4B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9B7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2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8D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15409079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608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97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08C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6A6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6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960E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0B1FA06C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2F52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53E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2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7D9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98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9406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277C7746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F47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AA5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3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748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F2A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4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E72C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2E381FC8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8EA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8F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4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B7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4F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EE1A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3945200C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084F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9192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3D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BB6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E37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01C9CDA2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367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3F5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74E0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A81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57CA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65F6FDEF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6CE2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A50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A23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A31A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4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E50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322E8C15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AE56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046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6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406E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761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7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1D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02C1C3AF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CAFC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8B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762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85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AE7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400513ED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D4F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9B2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A66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7E20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5E1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49C39B7B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471D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D91C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DC25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2A2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7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8C57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761B6070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882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7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7BDE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5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A79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FFC000"/>
                <w:kern w:val="0"/>
                <w:lang w:val="en-US"/>
                <w14:ligatures w14:val="none"/>
              </w:rPr>
              <w:t>Doubtfu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8786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2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E05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124F1A" w:themeColor="accent3" w:themeShade="BF"/>
                <w:kern w:val="0"/>
                <w:lang w:val="en-US"/>
                <w14:ligatures w14:val="none"/>
              </w:rPr>
              <w:t>Negative</w:t>
            </w:r>
          </w:p>
        </w:tc>
      </w:tr>
      <w:tr w:rsidR="00807FC3" w:rsidRPr="00807FC3" w14:paraId="54829185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AC0A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BF24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5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BB2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7C22" w:themeColor="accent6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3A7C22" w:themeColor="accent6" w:themeShade="BF"/>
                <w:kern w:val="0"/>
                <w:lang w:val="en-US"/>
                <w14:ligatures w14:val="none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A76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9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28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  <w:tr w:rsidR="00807FC3" w:rsidRPr="00807FC3" w14:paraId="2B745B8B" w14:textId="77777777" w:rsidTr="00807FC3">
        <w:trPr>
          <w:trHeight w:val="31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8FFB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62E8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1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2623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A7C22" w:themeColor="accent6" w:themeShade="BF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3A7C22" w:themeColor="accent6" w:themeShade="BF"/>
                <w:kern w:val="0"/>
                <w:lang w:val="en-US"/>
                <w14:ligatures w14:val="none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EDF9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9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3A74" w14:textId="77777777" w:rsidR="00807FC3" w:rsidRPr="00807FC3" w:rsidRDefault="00807FC3" w:rsidP="00807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</w:pPr>
            <w:r w:rsidRPr="00807FC3">
              <w:rPr>
                <w:rFonts w:ascii="Calibri" w:eastAsia="Times New Roman" w:hAnsi="Calibri" w:cs="Calibri"/>
                <w:color w:val="C00000"/>
                <w:kern w:val="0"/>
                <w:lang w:val="en-US"/>
                <w14:ligatures w14:val="none"/>
              </w:rPr>
              <w:t>Positive</w:t>
            </w:r>
          </w:p>
        </w:tc>
      </w:tr>
    </w:tbl>
    <w:p w14:paraId="0904A036" w14:textId="77777777" w:rsidR="00807FC3" w:rsidRDefault="00807FC3">
      <w:pPr>
        <w:rPr>
          <w:rFonts w:ascii="Times New Roman" w:hAnsi="Times New Roman" w:cs="Times New Roman"/>
        </w:rPr>
      </w:pPr>
    </w:p>
    <w:sectPr w:rsidR="00807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C07"/>
    <w:rsid w:val="002E275C"/>
    <w:rsid w:val="002F3BA8"/>
    <w:rsid w:val="004D2C07"/>
    <w:rsid w:val="00807FC3"/>
    <w:rsid w:val="008C1015"/>
    <w:rsid w:val="0094566B"/>
    <w:rsid w:val="00BA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0C061"/>
  <w15:chartTrackingRefBased/>
  <w15:docId w15:val="{A3F3F2F6-371B-4515-9EF0-6CBB4278E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C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C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C0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C0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C0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C0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C0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C0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C0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D2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C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C0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D2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C0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D2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C0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D2C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2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ysholm</dc:creator>
  <cp:keywords/>
  <dc:description/>
  <cp:lastModifiedBy>Sara Lysholm</cp:lastModifiedBy>
  <cp:revision>1</cp:revision>
  <dcterms:created xsi:type="dcterms:W3CDTF">2025-01-25T19:34:00Z</dcterms:created>
  <dcterms:modified xsi:type="dcterms:W3CDTF">2025-01-25T20:23:00Z</dcterms:modified>
</cp:coreProperties>
</file>